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1CC7F" w14:textId="4B8EF848" w:rsidR="00714CF2" w:rsidRPr="00E26DEF" w:rsidRDefault="00931A30">
      <w:pPr>
        <w:rPr>
          <w:rFonts w:ascii="Times New Roman" w:hAnsi="Times New Roman" w:cs="Times New Roman"/>
          <w:lang w:val="en-US"/>
        </w:rPr>
      </w:pPr>
      <w:r w:rsidRPr="00E26DE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72425" w:rsidRPr="00E26DEF">
        <w:rPr>
          <w:rFonts w:ascii="Times New Roman" w:hAnsi="Times New Roman" w:cs="Times New Roman"/>
          <w:b/>
          <w:bCs/>
          <w:lang w:val="en-US"/>
        </w:rPr>
        <w:t>S1</w:t>
      </w:r>
      <w:r w:rsidRPr="00E26DEF">
        <w:rPr>
          <w:rFonts w:ascii="Times New Roman" w:hAnsi="Times New Roman" w:cs="Times New Roman"/>
          <w:b/>
          <w:bCs/>
          <w:lang w:val="en-US"/>
        </w:rPr>
        <w:t>.</w:t>
      </w:r>
      <w:r w:rsidRPr="00E26DEF">
        <w:rPr>
          <w:rFonts w:ascii="Times New Roman" w:hAnsi="Times New Roman" w:cs="Times New Roman"/>
          <w:lang w:val="en-US"/>
        </w:rPr>
        <w:t xml:space="preserve"> </w:t>
      </w:r>
      <w:r w:rsidR="004F235E" w:rsidRPr="00E26DEF">
        <w:rPr>
          <w:rFonts w:ascii="Times New Roman" w:hAnsi="Times New Roman" w:cs="Times New Roman"/>
          <w:lang w:val="en-US"/>
        </w:rPr>
        <w:t xml:space="preserve">Clinical </w:t>
      </w:r>
      <w:r w:rsidR="00BE641F" w:rsidRPr="00E26DEF">
        <w:rPr>
          <w:rFonts w:ascii="Times New Roman" w:hAnsi="Times New Roman" w:cs="Times New Roman"/>
          <w:lang w:val="en-US"/>
        </w:rPr>
        <w:t>Characteristics</w:t>
      </w:r>
      <w:r w:rsidR="004F235E" w:rsidRPr="00E26DEF">
        <w:rPr>
          <w:rFonts w:ascii="Times New Roman" w:hAnsi="Times New Roman" w:cs="Times New Roman"/>
          <w:lang w:val="en-US"/>
        </w:rPr>
        <w:t xml:space="preserve">, </w:t>
      </w:r>
      <w:r w:rsidRPr="00E26DEF">
        <w:rPr>
          <w:rFonts w:ascii="Times New Roman" w:hAnsi="Times New Roman" w:cs="Times New Roman"/>
          <w:lang w:val="en-US"/>
        </w:rPr>
        <w:t>Complications and Outcome</w:t>
      </w:r>
      <w:r w:rsidR="007824B0" w:rsidRPr="00E26DEF">
        <w:rPr>
          <w:rFonts w:ascii="Times New Roman" w:hAnsi="Times New Roman" w:cs="Times New Roman"/>
          <w:lang w:val="en-US"/>
        </w:rPr>
        <w:t>. ECMO= extracorporeal membrane oxygenation</w:t>
      </w:r>
    </w:p>
    <w:p w14:paraId="472BB091" w14:textId="7221736E" w:rsidR="00931A30" w:rsidRPr="00E26DEF" w:rsidRDefault="00931A30">
      <w:pPr>
        <w:rPr>
          <w:rFonts w:ascii="Times New Roman" w:hAnsi="Times New Roman" w:cs="Times New Roman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126"/>
      </w:tblGrid>
      <w:tr w:rsidR="00E26DEF" w:rsidRPr="00E26DEF" w14:paraId="380DD45D" w14:textId="77777777" w:rsidTr="00782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</w:tcPr>
          <w:p w14:paraId="6CC0BD97" w14:textId="77777777" w:rsidR="00456A3F" w:rsidRPr="00E26DEF" w:rsidRDefault="00456A3F" w:rsidP="00F255E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Characteristic</w:t>
            </w:r>
          </w:p>
        </w:tc>
        <w:tc>
          <w:tcPr>
            <w:tcW w:w="1984" w:type="dxa"/>
          </w:tcPr>
          <w:p w14:paraId="393643B1" w14:textId="77777777" w:rsidR="00456A3F" w:rsidRPr="00E26DEF" w:rsidRDefault="00456A3F" w:rsidP="00F25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</w:p>
        </w:tc>
        <w:tc>
          <w:tcPr>
            <w:tcW w:w="1985" w:type="dxa"/>
          </w:tcPr>
          <w:p w14:paraId="44F75CB0" w14:textId="3C423CD3" w:rsidR="00456A3F" w:rsidRPr="00E26DEF" w:rsidRDefault="00456A3F" w:rsidP="00F25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26DEF">
              <w:rPr>
                <w:rFonts w:ascii="Times New Roman" w:hAnsi="Times New Roman" w:cs="Times New Roman"/>
                <w:sz w:val="24"/>
              </w:rPr>
              <w:t>Non-ICU (N=</w:t>
            </w:r>
            <w:r w:rsidR="00225FE9" w:rsidRPr="00E26DEF">
              <w:rPr>
                <w:rFonts w:ascii="Times New Roman" w:hAnsi="Times New Roman" w:cs="Times New Roman"/>
                <w:sz w:val="24"/>
              </w:rPr>
              <w:t>40</w:t>
            </w:r>
            <w:r w:rsidRPr="00E26DE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6" w:type="dxa"/>
          </w:tcPr>
          <w:p w14:paraId="60AB9896" w14:textId="5424507B" w:rsidR="00456A3F" w:rsidRPr="00E26DEF" w:rsidRDefault="00456A3F" w:rsidP="00F25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26DEF">
              <w:rPr>
                <w:rFonts w:ascii="Times New Roman" w:hAnsi="Times New Roman" w:cs="Times New Roman"/>
                <w:sz w:val="24"/>
              </w:rPr>
              <w:t>ICU (N=</w:t>
            </w:r>
            <w:r w:rsidR="00225FE9" w:rsidRPr="00E26DEF">
              <w:rPr>
                <w:rFonts w:ascii="Times New Roman" w:hAnsi="Times New Roman" w:cs="Times New Roman"/>
                <w:sz w:val="24"/>
              </w:rPr>
              <w:t>45</w:t>
            </w:r>
            <w:r w:rsidRPr="00E26DE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26DEF" w:rsidRPr="00E26DEF" w14:paraId="648E7005" w14:textId="77777777" w:rsidTr="00782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9EFE7B" w14:textId="42180DCA" w:rsidR="00456A3F" w:rsidRPr="00E26DEF" w:rsidRDefault="00456A3F" w:rsidP="00F255E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High-flow oxygen </w:t>
            </w:r>
            <w:r w:rsidR="00030DDF"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C957353" w14:textId="77777777" w:rsidR="00456A3F" w:rsidRPr="00E26DEF" w:rsidRDefault="00456A3F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79C3BC6" w14:textId="28E38850" w:rsidR="00456A3F" w:rsidRPr="00E26DEF" w:rsidRDefault="00225FE9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D539D7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456A3F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D539D7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FADFA9D" w14:textId="5154FEEB" w:rsidR="00456A3F" w:rsidRPr="00E26DEF" w:rsidRDefault="00456A3F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225FE9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)</w:t>
            </w:r>
          </w:p>
        </w:tc>
      </w:tr>
      <w:tr w:rsidR="00E26DEF" w:rsidRPr="00E26DEF" w14:paraId="690CDB2B" w14:textId="77777777" w:rsidTr="00782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598CCCE" w14:textId="6151737E" w:rsidR="00456A3F" w:rsidRPr="00E26DEF" w:rsidRDefault="00456A3F" w:rsidP="00F255E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Invasive mechanical ventilation - No. </w:t>
            </w:r>
            <w:proofErr w:type="gramStart"/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patients</w:t>
            </w:r>
            <w:proofErr w:type="gramEnd"/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05463B"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1F5A638" w14:textId="77777777" w:rsidR="00456A3F" w:rsidRPr="00E26DEF" w:rsidRDefault="00456A3F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66CD7F" w14:textId="3BF12281" w:rsidR="00456A3F" w:rsidRPr="00E26DEF" w:rsidRDefault="00225FE9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7E64D43" w14:textId="2CC5869B" w:rsidR="00456A3F" w:rsidRPr="00E26DEF" w:rsidRDefault="00225FE9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89)</w:t>
            </w:r>
          </w:p>
        </w:tc>
      </w:tr>
      <w:tr w:rsidR="00E26DEF" w:rsidRPr="00E26DEF" w14:paraId="5BBEE59E" w14:textId="77777777" w:rsidTr="00824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D40FD61" w14:textId="4C788F90" w:rsidR="00456A3F" w:rsidRPr="00E26DEF" w:rsidRDefault="00456A3F" w:rsidP="00F255E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Non-invasive mechanical ventilation </w:t>
            </w:r>
            <w:r w:rsidR="0005463B"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453646" w14:textId="77777777" w:rsidR="00456A3F" w:rsidRPr="00E26DEF" w:rsidRDefault="00456A3F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49AE64" w14:textId="28C0DACE" w:rsidR="00456A3F" w:rsidRPr="00E26DEF" w:rsidRDefault="00456A3F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B42CFC" w14:textId="30C9B6AF" w:rsidR="00456A3F" w:rsidRPr="00E26DEF" w:rsidRDefault="00225FE9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)</w:t>
            </w:r>
          </w:p>
        </w:tc>
      </w:tr>
      <w:tr w:rsidR="00E26DEF" w:rsidRPr="00E26DEF" w14:paraId="229FD86F" w14:textId="77777777" w:rsidTr="00824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A13AE3B" w14:textId="2710ECA3" w:rsidR="00456A3F" w:rsidRPr="00E26DEF" w:rsidRDefault="00456A3F" w:rsidP="00F255E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Tracheostomy </w:t>
            </w:r>
            <w:r w:rsidR="0005463B"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0FF1FD" w14:textId="77777777" w:rsidR="00456A3F" w:rsidRPr="00E26DEF" w:rsidRDefault="00456A3F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9EF733" w14:textId="45723143" w:rsidR="00456A3F" w:rsidRPr="00E26DEF" w:rsidRDefault="00225FE9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7E3CF7" w14:textId="48D8C170" w:rsidR="00456A3F" w:rsidRPr="00E26DEF" w:rsidRDefault="00225FE9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42)</w:t>
            </w:r>
          </w:p>
        </w:tc>
      </w:tr>
      <w:tr w:rsidR="00E26DEF" w:rsidRPr="00E26DEF" w14:paraId="1CC78BB4" w14:textId="77777777" w:rsidTr="00981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57BB324" w14:textId="1413CBDD" w:rsidR="00456A3F" w:rsidRPr="00E26DEF" w:rsidRDefault="00456A3F" w:rsidP="00F255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6DEF">
              <w:rPr>
                <w:rFonts w:ascii="Times New Roman" w:hAnsi="Times New Roman" w:cs="Times New Roman"/>
                <w:sz w:val="24"/>
              </w:rPr>
              <w:t xml:space="preserve">ECMO </w:t>
            </w:r>
            <w:r w:rsidR="0005463B" w:rsidRPr="00E26DEF">
              <w:rPr>
                <w:rFonts w:ascii="Times New Roman" w:hAnsi="Times New Roman" w:cs="Times New Roman"/>
                <w:sz w:val="24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9456A1" w14:textId="77777777" w:rsidR="00456A3F" w:rsidRPr="00E26DEF" w:rsidRDefault="00456A3F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892F01" w14:textId="13C86245" w:rsidR="00456A3F" w:rsidRPr="00E26DEF" w:rsidRDefault="00456A3F" w:rsidP="00225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ED8D74" w14:textId="096E9D81" w:rsidR="00456A3F" w:rsidRPr="00E26DEF" w:rsidRDefault="007F723B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</w:t>
            </w:r>
            <w:r w:rsidR="00456A3F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)</w:t>
            </w:r>
          </w:p>
          <w:p w14:paraId="3CDD0E68" w14:textId="5B70285E" w:rsidR="00456A3F" w:rsidRPr="00E26DEF" w:rsidRDefault="00456A3F" w:rsidP="0026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6DEF" w:rsidRPr="00E26DEF" w14:paraId="0759170D" w14:textId="77777777" w:rsidTr="00981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E472EA4" w14:textId="1BBA5310" w:rsidR="00456A3F" w:rsidRPr="00E26DEF" w:rsidRDefault="00456A3F" w:rsidP="00F255E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Renal Replacement Therapy </w:t>
            </w:r>
            <w:r w:rsidR="0005463B"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D51088" w14:textId="77777777" w:rsidR="00456A3F" w:rsidRPr="00E26DEF" w:rsidRDefault="00456A3F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D81E96" w14:textId="6A087B49" w:rsidR="00456A3F" w:rsidRPr="00E26DEF" w:rsidRDefault="00456A3F" w:rsidP="007F7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1A5156" w14:textId="626E9754" w:rsidR="00456A3F" w:rsidRPr="00E26DEF" w:rsidRDefault="007F723B" w:rsidP="0026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</w:t>
            </w:r>
            <w:r w:rsidR="00456A3F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)</w:t>
            </w:r>
          </w:p>
        </w:tc>
      </w:tr>
      <w:tr w:rsidR="00E26DEF" w:rsidRPr="00E26DEF" w14:paraId="122453EF" w14:textId="77777777" w:rsidTr="00981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FBE26EA" w14:textId="44E5F7E3" w:rsidR="007824B0" w:rsidRPr="00E26DEF" w:rsidRDefault="007824B0" w:rsidP="00030DD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Pulmonary co-infection </w:t>
            </w:r>
            <w:r w:rsidR="0005463B"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E7AE94" w14:textId="77777777" w:rsidR="007824B0" w:rsidRPr="00E26DEF" w:rsidRDefault="007824B0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216038" w14:textId="47B05C5D" w:rsidR="007824B0" w:rsidRPr="00E26DEF" w:rsidRDefault="007F723B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E75394F" w14:textId="53D4365F" w:rsidR="007824B0" w:rsidRPr="00E26DEF" w:rsidRDefault="007F723B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38)</w:t>
            </w:r>
          </w:p>
        </w:tc>
      </w:tr>
      <w:tr w:rsidR="00E26DEF" w:rsidRPr="00E26DEF" w14:paraId="3A23921E" w14:textId="77777777" w:rsidTr="00981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E227F45" w14:textId="6DF80057" w:rsidR="007824B0" w:rsidRPr="00E26DEF" w:rsidRDefault="007824B0" w:rsidP="00030D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6DEF">
              <w:rPr>
                <w:rFonts w:ascii="Times New Roman" w:hAnsi="Times New Roman" w:cs="Times New Roman"/>
                <w:sz w:val="24"/>
              </w:rPr>
              <w:t xml:space="preserve">Bloodstream infection </w:t>
            </w:r>
            <w:r w:rsidR="0005463B" w:rsidRPr="00E26DEF">
              <w:rPr>
                <w:rFonts w:ascii="Times New Roman" w:hAnsi="Times New Roman" w:cs="Times New Roman"/>
                <w:sz w:val="24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794345" w14:textId="77777777" w:rsidR="007824B0" w:rsidRPr="00E26DEF" w:rsidRDefault="007824B0" w:rsidP="00030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1699AA" w14:textId="0F36CB82" w:rsidR="007824B0" w:rsidRPr="00E26DEF" w:rsidRDefault="007F723B" w:rsidP="00030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</w:rPr>
              <w:t>3 (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11E24E" w14:textId="4429EA68" w:rsidR="007824B0" w:rsidRPr="00E26DEF" w:rsidRDefault="007F723B" w:rsidP="00030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</w:rPr>
              <w:t>17 (38)</w:t>
            </w:r>
          </w:p>
        </w:tc>
      </w:tr>
      <w:tr w:rsidR="00E26DEF" w:rsidRPr="00E26DEF" w14:paraId="31A2ACD2" w14:textId="77777777" w:rsidTr="00981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037B55E" w14:textId="60B18AB4" w:rsidR="007824B0" w:rsidRPr="00E26DEF" w:rsidRDefault="007824B0" w:rsidP="00030DD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Thrombembolic</w:t>
            </w:r>
            <w:proofErr w:type="spellEnd"/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 event (venous)</w:t>
            </w:r>
            <w:r w:rsidR="0005463B"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 n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35A0CD" w14:textId="77777777" w:rsidR="007824B0" w:rsidRPr="00E26DEF" w:rsidRDefault="007824B0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66C783" w14:textId="171269C1" w:rsidR="007824B0" w:rsidRPr="00E26DEF" w:rsidRDefault="00633D5E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00F423" w14:textId="386FE003" w:rsidR="007824B0" w:rsidRPr="00E26DEF" w:rsidRDefault="00633D5E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</w:t>
            </w:r>
            <w:r w:rsidR="007824B0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)</w:t>
            </w:r>
          </w:p>
        </w:tc>
      </w:tr>
      <w:tr w:rsidR="00E26DEF" w:rsidRPr="00E26DEF" w14:paraId="4F13E087" w14:textId="77777777" w:rsidTr="00981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A920966" w14:textId="2527386F" w:rsidR="007824B0" w:rsidRPr="00E26DEF" w:rsidRDefault="007824B0" w:rsidP="00030D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6DEF">
              <w:rPr>
                <w:rFonts w:ascii="Times New Roman" w:hAnsi="Times New Roman" w:cs="Times New Roman"/>
                <w:sz w:val="24"/>
              </w:rPr>
              <w:t xml:space="preserve">Pulmonary emboli </w:t>
            </w:r>
            <w:r w:rsidR="0005463B" w:rsidRPr="00E26DEF">
              <w:rPr>
                <w:rFonts w:ascii="Times New Roman" w:hAnsi="Times New Roman" w:cs="Times New Roman"/>
                <w:sz w:val="24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F7F63FF" w14:textId="77777777" w:rsidR="007824B0" w:rsidRPr="00E26DEF" w:rsidRDefault="007824B0" w:rsidP="00030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52C1497" w14:textId="36F1B732" w:rsidR="007824B0" w:rsidRPr="00E26DEF" w:rsidRDefault="00633D5E" w:rsidP="00030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1EAE5C" w14:textId="720DC66A" w:rsidR="007824B0" w:rsidRPr="00E26DEF" w:rsidRDefault="00633D5E" w:rsidP="00030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</w:rPr>
              <w:t>4 (9)</w:t>
            </w:r>
          </w:p>
        </w:tc>
      </w:tr>
      <w:tr w:rsidR="00E26DEF" w:rsidRPr="00E26DEF" w14:paraId="4392A5F5" w14:textId="77777777" w:rsidTr="00981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8998478" w14:textId="39D7920F" w:rsidR="007824B0" w:rsidRPr="00E26DEF" w:rsidRDefault="007824B0" w:rsidP="00030DD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Stroke </w:t>
            </w:r>
            <w:r w:rsidR="0005463B" w:rsidRPr="00E26DEF">
              <w:rPr>
                <w:rFonts w:ascii="Times New Roman" w:hAnsi="Times New Roman" w:cs="Times New Roman"/>
                <w:sz w:val="24"/>
                <w:lang w:val="en-US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47BB8E0" w14:textId="77777777" w:rsidR="007824B0" w:rsidRPr="00E26DEF" w:rsidRDefault="007824B0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703593" w14:textId="77777777" w:rsidR="007824B0" w:rsidRPr="00E26DEF" w:rsidRDefault="007824B0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C43E31" w14:textId="1581B4C4" w:rsidR="007824B0" w:rsidRPr="00E26DEF" w:rsidRDefault="00633D5E" w:rsidP="00030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4)</w:t>
            </w:r>
          </w:p>
        </w:tc>
      </w:tr>
      <w:tr w:rsidR="00E26DEF" w:rsidRPr="00E26DEF" w14:paraId="58CE2CDE" w14:textId="77777777" w:rsidTr="00981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</w:tcPr>
          <w:p w14:paraId="7FD5F582" w14:textId="579394DA" w:rsidR="007824B0" w:rsidRPr="00E26DEF" w:rsidRDefault="007824B0" w:rsidP="00F255E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4"/>
              </w:rPr>
              <w:t xml:space="preserve">Outcome </w:t>
            </w:r>
            <w:r w:rsidR="0005463B" w:rsidRPr="00E26DEF">
              <w:rPr>
                <w:rFonts w:ascii="Times New Roman" w:hAnsi="Times New Roman" w:cs="Times New Roman"/>
                <w:sz w:val="24"/>
              </w:rPr>
              <w:t xml:space="preserve">n </w:t>
            </w:r>
            <w:r w:rsidRPr="00E26DEF"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386760" w14:textId="2C00782E" w:rsidR="007824B0" w:rsidRPr="00E26DEF" w:rsidRDefault="007824B0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proofErr w:type="spellStart"/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pital</w:t>
            </w:r>
            <w:proofErr w:type="spellEnd"/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charge </w:t>
            </w:r>
            <w:r w:rsidR="00E95966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me</w:t>
            </w:r>
            <w:r w:rsidR="00E95966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D8F9B4" w14:textId="290F404C" w:rsidR="007824B0" w:rsidRPr="00E26DEF" w:rsidRDefault="004D1B35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</w:rPr>
              <w:t>36 (</w:t>
            </w:r>
            <w:r w:rsidR="00107471" w:rsidRPr="00E26DEF">
              <w:rPr>
                <w:rFonts w:ascii="Times New Roman" w:hAnsi="Times New Roman" w:cs="Times New Roman"/>
                <w:sz w:val="22"/>
                <w:szCs w:val="22"/>
              </w:rPr>
              <w:t>9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F0648D" w14:textId="4922774E" w:rsidR="007824B0" w:rsidRPr="00E26DEF" w:rsidRDefault="00107471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</w:rPr>
              <w:t>15 (</w:t>
            </w:r>
            <w:r w:rsidR="007824B0" w:rsidRPr="00E26D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26DEF">
              <w:rPr>
                <w:rFonts w:ascii="Times New Roman" w:hAnsi="Times New Roman" w:cs="Times New Roman"/>
                <w:sz w:val="22"/>
                <w:szCs w:val="22"/>
              </w:rPr>
              <w:t>3)</w:t>
            </w:r>
          </w:p>
        </w:tc>
      </w:tr>
      <w:tr w:rsidR="00E26DEF" w:rsidRPr="00E26DEF" w14:paraId="7CB527BE" w14:textId="77777777" w:rsidTr="00F25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C0DD342" w14:textId="77777777" w:rsidR="007824B0" w:rsidRPr="00E26DEF" w:rsidRDefault="007824B0" w:rsidP="00F255E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</w:tcPr>
          <w:p w14:paraId="096E4161" w14:textId="276AC5FF" w:rsidR="007824B0" w:rsidRPr="00E26DEF" w:rsidRDefault="007824B0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fer to another hospital/skilled care facility</w:t>
            </w:r>
          </w:p>
        </w:tc>
        <w:tc>
          <w:tcPr>
            <w:tcW w:w="1985" w:type="dxa"/>
          </w:tcPr>
          <w:p w14:paraId="4AC55BB0" w14:textId="4A47C10E" w:rsidR="007824B0" w:rsidRPr="00E26DEF" w:rsidRDefault="00107471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</w:t>
            </w:r>
            <w:r w:rsidR="007824B0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)</w:t>
            </w:r>
          </w:p>
        </w:tc>
        <w:tc>
          <w:tcPr>
            <w:tcW w:w="2126" w:type="dxa"/>
          </w:tcPr>
          <w:p w14:paraId="105B4BC7" w14:textId="3DC60822" w:rsidR="007824B0" w:rsidRPr="00E26DEF" w:rsidRDefault="00107471" w:rsidP="00F2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</w:t>
            </w:r>
            <w:r w:rsidR="007824B0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)</w:t>
            </w:r>
          </w:p>
        </w:tc>
      </w:tr>
      <w:tr w:rsidR="00E26DEF" w:rsidRPr="00E26DEF" w14:paraId="61107D9B" w14:textId="77777777" w:rsidTr="00F25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638BB4" w14:textId="0BD312B8" w:rsidR="007824B0" w:rsidRPr="00E26DEF" w:rsidRDefault="007824B0" w:rsidP="00F255E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</w:tcPr>
          <w:p w14:paraId="4AF32BB7" w14:textId="2770A690" w:rsidR="007824B0" w:rsidRPr="00E26DEF" w:rsidRDefault="007824B0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eased</w:t>
            </w:r>
          </w:p>
        </w:tc>
        <w:tc>
          <w:tcPr>
            <w:tcW w:w="1985" w:type="dxa"/>
          </w:tcPr>
          <w:p w14:paraId="6A3A1065" w14:textId="27B2A11B" w:rsidR="007824B0" w:rsidRPr="00E26DEF" w:rsidRDefault="007824B0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126" w:type="dxa"/>
          </w:tcPr>
          <w:p w14:paraId="5093E69B" w14:textId="7132D637" w:rsidR="007824B0" w:rsidRPr="00E26DEF" w:rsidRDefault="00107471" w:rsidP="00F25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</w:t>
            </w:r>
            <w:r w:rsidR="007824B0"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26D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)</w:t>
            </w:r>
          </w:p>
        </w:tc>
      </w:tr>
    </w:tbl>
    <w:p w14:paraId="08562B1D" w14:textId="77777777" w:rsidR="00931A30" w:rsidRPr="00E26DEF" w:rsidRDefault="00931A30">
      <w:pPr>
        <w:rPr>
          <w:lang w:val="en-US"/>
        </w:rPr>
      </w:pPr>
    </w:p>
    <w:p w14:paraId="6BF57EC5" w14:textId="77777777" w:rsidR="007824B0" w:rsidRPr="00E26DEF" w:rsidRDefault="007824B0">
      <w:pPr>
        <w:rPr>
          <w:lang w:val="en-US"/>
        </w:rPr>
      </w:pPr>
    </w:p>
    <w:sectPr w:rsidR="007824B0" w:rsidRPr="00E26DEF" w:rsidSect="00E26D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A30"/>
    <w:rsid w:val="00000B0A"/>
    <w:rsid w:val="00000EB3"/>
    <w:rsid w:val="00001CF2"/>
    <w:rsid w:val="00007982"/>
    <w:rsid w:val="00010300"/>
    <w:rsid w:val="0001363E"/>
    <w:rsid w:val="0001572A"/>
    <w:rsid w:val="00022D7E"/>
    <w:rsid w:val="00024F6E"/>
    <w:rsid w:val="00027BC4"/>
    <w:rsid w:val="000301B5"/>
    <w:rsid w:val="00030DDF"/>
    <w:rsid w:val="00032537"/>
    <w:rsid w:val="00036B8D"/>
    <w:rsid w:val="00042D61"/>
    <w:rsid w:val="0005463B"/>
    <w:rsid w:val="00064A39"/>
    <w:rsid w:val="0007133C"/>
    <w:rsid w:val="00077F4A"/>
    <w:rsid w:val="000810C4"/>
    <w:rsid w:val="00083D37"/>
    <w:rsid w:val="000925E0"/>
    <w:rsid w:val="00093121"/>
    <w:rsid w:val="00094DD1"/>
    <w:rsid w:val="00095A63"/>
    <w:rsid w:val="00096BD5"/>
    <w:rsid w:val="00097591"/>
    <w:rsid w:val="000A0B2C"/>
    <w:rsid w:val="000A3AAF"/>
    <w:rsid w:val="000B3B20"/>
    <w:rsid w:val="000B3DAD"/>
    <w:rsid w:val="000B4FEC"/>
    <w:rsid w:val="000D4569"/>
    <w:rsid w:val="000D565D"/>
    <w:rsid w:val="00103DEA"/>
    <w:rsid w:val="00105982"/>
    <w:rsid w:val="00107471"/>
    <w:rsid w:val="00107642"/>
    <w:rsid w:val="001115FC"/>
    <w:rsid w:val="00111B4F"/>
    <w:rsid w:val="00117165"/>
    <w:rsid w:val="00122829"/>
    <w:rsid w:val="001256D5"/>
    <w:rsid w:val="00132182"/>
    <w:rsid w:val="00135E11"/>
    <w:rsid w:val="00140CCC"/>
    <w:rsid w:val="00142A8E"/>
    <w:rsid w:val="00144DBA"/>
    <w:rsid w:val="001455E9"/>
    <w:rsid w:val="00145897"/>
    <w:rsid w:val="00151AD7"/>
    <w:rsid w:val="00154E9A"/>
    <w:rsid w:val="0016158F"/>
    <w:rsid w:val="00163F18"/>
    <w:rsid w:val="001664CE"/>
    <w:rsid w:val="00166729"/>
    <w:rsid w:val="001673D2"/>
    <w:rsid w:val="00174B91"/>
    <w:rsid w:val="001752AF"/>
    <w:rsid w:val="00175F7E"/>
    <w:rsid w:val="00176DB2"/>
    <w:rsid w:val="001813AD"/>
    <w:rsid w:val="00186298"/>
    <w:rsid w:val="001A1AB3"/>
    <w:rsid w:val="001B6ABF"/>
    <w:rsid w:val="001B6EDE"/>
    <w:rsid w:val="001C47BB"/>
    <w:rsid w:val="001C57A3"/>
    <w:rsid w:val="001C6448"/>
    <w:rsid w:val="001D03EB"/>
    <w:rsid w:val="001D15B3"/>
    <w:rsid w:val="001D49CF"/>
    <w:rsid w:val="001D6F26"/>
    <w:rsid w:val="001E1F42"/>
    <w:rsid w:val="001E2C3A"/>
    <w:rsid w:val="001E75FA"/>
    <w:rsid w:val="00202420"/>
    <w:rsid w:val="00202B47"/>
    <w:rsid w:val="00202EF1"/>
    <w:rsid w:val="00206835"/>
    <w:rsid w:val="00214CCD"/>
    <w:rsid w:val="00224DF1"/>
    <w:rsid w:val="00225FE9"/>
    <w:rsid w:val="00231B84"/>
    <w:rsid w:val="00265AD3"/>
    <w:rsid w:val="0027071B"/>
    <w:rsid w:val="002711D4"/>
    <w:rsid w:val="002720B4"/>
    <w:rsid w:val="002823EC"/>
    <w:rsid w:val="00290CD3"/>
    <w:rsid w:val="002B0AB2"/>
    <w:rsid w:val="002B4A93"/>
    <w:rsid w:val="002C04B4"/>
    <w:rsid w:val="002C5D59"/>
    <w:rsid w:val="002C7073"/>
    <w:rsid w:val="002D7727"/>
    <w:rsid w:val="002E51FD"/>
    <w:rsid w:val="002F031C"/>
    <w:rsid w:val="00300361"/>
    <w:rsid w:val="00301625"/>
    <w:rsid w:val="003024C0"/>
    <w:rsid w:val="00324242"/>
    <w:rsid w:val="00324F1B"/>
    <w:rsid w:val="00324FD0"/>
    <w:rsid w:val="003311BC"/>
    <w:rsid w:val="003365CF"/>
    <w:rsid w:val="00337BFF"/>
    <w:rsid w:val="00337ED8"/>
    <w:rsid w:val="003403D9"/>
    <w:rsid w:val="003570A5"/>
    <w:rsid w:val="00363621"/>
    <w:rsid w:val="00367629"/>
    <w:rsid w:val="0038324C"/>
    <w:rsid w:val="003849D1"/>
    <w:rsid w:val="003866AE"/>
    <w:rsid w:val="00391550"/>
    <w:rsid w:val="003A5F1C"/>
    <w:rsid w:val="003A734D"/>
    <w:rsid w:val="003A7B45"/>
    <w:rsid w:val="003B5E62"/>
    <w:rsid w:val="003C1ACD"/>
    <w:rsid w:val="003C239D"/>
    <w:rsid w:val="003D4359"/>
    <w:rsid w:val="003D692F"/>
    <w:rsid w:val="003D7445"/>
    <w:rsid w:val="003F2393"/>
    <w:rsid w:val="003F2E7E"/>
    <w:rsid w:val="003F44D7"/>
    <w:rsid w:val="0040322A"/>
    <w:rsid w:val="004320CA"/>
    <w:rsid w:val="00435C67"/>
    <w:rsid w:val="004447FD"/>
    <w:rsid w:val="004463F8"/>
    <w:rsid w:val="00446A2F"/>
    <w:rsid w:val="00456A3F"/>
    <w:rsid w:val="00461C93"/>
    <w:rsid w:val="0046790D"/>
    <w:rsid w:val="00470897"/>
    <w:rsid w:val="004841DE"/>
    <w:rsid w:val="00487F0E"/>
    <w:rsid w:val="004A25B5"/>
    <w:rsid w:val="004C3274"/>
    <w:rsid w:val="004D0DE5"/>
    <w:rsid w:val="004D1B35"/>
    <w:rsid w:val="004D27D3"/>
    <w:rsid w:val="004D60A0"/>
    <w:rsid w:val="004E3C5E"/>
    <w:rsid w:val="004F1181"/>
    <w:rsid w:val="004F235E"/>
    <w:rsid w:val="00514C20"/>
    <w:rsid w:val="00525F2A"/>
    <w:rsid w:val="00527A21"/>
    <w:rsid w:val="00540A11"/>
    <w:rsid w:val="00541C0A"/>
    <w:rsid w:val="005511CC"/>
    <w:rsid w:val="00560B4E"/>
    <w:rsid w:val="00580C91"/>
    <w:rsid w:val="00582AE7"/>
    <w:rsid w:val="0058748C"/>
    <w:rsid w:val="005B554B"/>
    <w:rsid w:val="005C1B34"/>
    <w:rsid w:val="005C2C76"/>
    <w:rsid w:val="005E2087"/>
    <w:rsid w:val="005E77F4"/>
    <w:rsid w:val="005F0BEF"/>
    <w:rsid w:val="00602D2E"/>
    <w:rsid w:val="00604AFF"/>
    <w:rsid w:val="006052E3"/>
    <w:rsid w:val="006126DD"/>
    <w:rsid w:val="00613BFE"/>
    <w:rsid w:val="00615ED7"/>
    <w:rsid w:val="00623A10"/>
    <w:rsid w:val="00630301"/>
    <w:rsid w:val="00633D5E"/>
    <w:rsid w:val="006504D6"/>
    <w:rsid w:val="0065798B"/>
    <w:rsid w:val="006579B7"/>
    <w:rsid w:val="0066356A"/>
    <w:rsid w:val="0066510E"/>
    <w:rsid w:val="0066708B"/>
    <w:rsid w:val="00671A1C"/>
    <w:rsid w:val="00672425"/>
    <w:rsid w:val="00677BCD"/>
    <w:rsid w:val="00680B24"/>
    <w:rsid w:val="006813F8"/>
    <w:rsid w:val="006A058D"/>
    <w:rsid w:val="006A1A73"/>
    <w:rsid w:val="006C25FA"/>
    <w:rsid w:val="006D2D28"/>
    <w:rsid w:val="006E005D"/>
    <w:rsid w:val="006E0E2C"/>
    <w:rsid w:val="006E438D"/>
    <w:rsid w:val="006E4921"/>
    <w:rsid w:val="00701230"/>
    <w:rsid w:val="0070159D"/>
    <w:rsid w:val="00714CF2"/>
    <w:rsid w:val="007211EB"/>
    <w:rsid w:val="007259BD"/>
    <w:rsid w:val="00726D29"/>
    <w:rsid w:val="00732F1E"/>
    <w:rsid w:val="00742354"/>
    <w:rsid w:val="00750D2C"/>
    <w:rsid w:val="00763B95"/>
    <w:rsid w:val="0077727D"/>
    <w:rsid w:val="007824B0"/>
    <w:rsid w:val="00786CD7"/>
    <w:rsid w:val="00790A4D"/>
    <w:rsid w:val="00794024"/>
    <w:rsid w:val="007953D0"/>
    <w:rsid w:val="007B165F"/>
    <w:rsid w:val="007B40B9"/>
    <w:rsid w:val="007D148E"/>
    <w:rsid w:val="007D2B39"/>
    <w:rsid w:val="007D653D"/>
    <w:rsid w:val="007D7531"/>
    <w:rsid w:val="007E0F45"/>
    <w:rsid w:val="007E6B1F"/>
    <w:rsid w:val="007F0F81"/>
    <w:rsid w:val="007F723B"/>
    <w:rsid w:val="00803019"/>
    <w:rsid w:val="00810AE8"/>
    <w:rsid w:val="00815CC5"/>
    <w:rsid w:val="00820253"/>
    <w:rsid w:val="00824A1C"/>
    <w:rsid w:val="00830A7B"/>
    <w:rsid w:val="00837386"/>
    <w:rsid w:val="00843963"/>
    <w:rsid w:val="0084569B"/>
    <w:rsid w:val="008547FE"/>
    <w:rsid w:val="00856AA6"/>
    <w:rsid w:val="00872365"/>
    <w:rsid w:val="00873CCB"/>
    <w:rsid w:val="00887609"/>
    <w:rsid w:val="00891CB9"/>
    <w:rsid w:val="008A4E0E"/>
    <w:rsid w:val="008B019A"/>
    <w:rsid w:val="008B1F81"/>
    <w:rsid w:val="008B4AAC"/>
    <w:rsid w:val="008B630E"/>
    <w:rsid w:val="008E049A"/>
    <w:rsid w:val="008E1B8A"/>
    <w:rsid w:val="008E2AD4"/>
    <w:rsid w:val="008F0691"/>
    <w:rsid w:val="008F5AE2"/>
    <w:rsid w:val="00900DF9"/>
    <w:rsid w:val="00921E45"/>
    <w:rsid w:val="00927D27"/>
    <w:rsid w:val="00931648"/>
    <w:rsid w:val="00931A30"/>
    <w:rsid w:val="009548D3"/>
    <w:rsid w:val="009559FF"/>
    <w:rsid w:val="009608E1"/>
    <w:rsid w:val="009677E5"/>
    <w:rsid w:val="0097379D"/>
    <w:rsid w:val="00973BD5"/>
    <w:rsid w:val="00974BE5"/>
    <w:rsid w:val="009813A5"/>
    <w:rsid w:val="0098353D"/>
    <w:rsid w:val="00995F60"/>
    <w:rsid w:val="00996678"/>
    <w:rsid w:val="009A1E94"/>
    <w:rsid w:val="009A272C"/>
    <w:rsid w:val="009B11DF"/>
    <w:rsid w:val="009B33B7"/>
    <w:rsid w:val="009B3CE4"/>
    <w:rsid w:val="009D15B3"/>
    <w:rsid w:val="009D3C3C"/>
    <w:rsid w:val="009D44F0"/>
    <w:rsid w:val="009E1D13"/>
    <w:rsid w:val="009E71FA"/>
    <w:rsid w:val="009E7B6E"/>
    <w:rsid w:val="009F64EC"/>
    <w:rsid w:val="009F6778"/>
    <w:rsid w:val="00A00A74"/>
    <w:rsid w:val="00A04042"/>
    <w:rsid w:val="00A10841"/>
    <w:rsid w:val="00A1622D"/>
    <w:rsid w:val="00A23CB7"/>
    <w:rsid w:val="00A2452E"/>
    <w:rsid w:val="00A40AA1"/>
    <w:rsid w:val="00A434CD"/>
    <w:rsid w:val="00A5483E"/>
    <w:rsid w:val="00A67620"/>
    <w:rsid w:val="00A70F75"/>
    <w:rsid w:val="00A759F7"/>
    <w:rsid w:val="00A75EFD"/>
    <w:rsid w:val="00A82837"/>
    <w:rsid w:val="00A97339"/>
    <w:rsid w:val="00A9776B"/>
    <w:rsid w:val="00AB1204"/>
    <w:rsid w:val="00AB3018"/>
    <w:rsid w:val="00AC0DED"/>
    <w:rsid w:val="00AD7A3B"/>
    <w:rsid w:val="00AF133C"/>
    <w:rsid w:val="00B04654"/>
    <w:rsid w:val="00B0579B"/>
    <w:rsid w:val="00B4717F"/>
    <w:rsid w:val="00B613FE"/>
    <w:rsid w:val="00B65B80"/>
    <w:rsid w:val="00B72310"/>
    <w:rsid w:val="00B72DBA"/>
    <w:rsid w:val="00B73152"/>
    <w:rsid w:val="00B77016"/>
    <w:rsid w:val="00B860CE"/>
    <w:rsid w:val="00B91BC2"/>
    <w:rsid w:val="00B95098"/>
    <w:rsid w:val="00BA68A7"/>
    <w:rsid w:val="00BC07B2"/>
    <w:rsid w:val="00BD2843"/>
    <w:rsid w:val="00BE58E8"/>
    <w:rsid w:val="00BE641F"/>
    <w:rsid w:val="00BF02CB"/>
    <w:rsid w:val="00C03855"/>
    <w:rsid w:val="00C05FF6"/>
    <w:rsid w:val="00C110E9"/>
    <w:rsid w:val="00C20C4F"/>
    <w:rsid w:val="00C2456B"/>
    <w:rsid w:val="00C262FA"/>
    <w:rsid w:val="00C42CE5"/>
    <w:rsid w:val="00C444C2"/>
    <w:rsid w:val="00C459DA"/>
    <w:rsid w:val="00C54DDB"/>
    <w:rsid w:val="00C650AC"/>
    <w:rsid w:val="00C665FC"/>
    <w:rsid w:val="00C7476F"/>
    <w:rsid w:val="00C85D06"/>
    <w:rsid w:val="00C90AF0"/>
    <w:rsid w:val="00C91F1C"/>
    <w:rsid w:val="00CA470B"/>
    <w:rsid w:val="00CB02F3"/>
    <w:rsid w:val="00CB67F4"/>
    <w:rsid w:val="00CB6A5F"/>
    <w:rsid w:val="00CC6EA9"/>
    <w:rsid w:val="00CE4D9C"/>
    <w:rsid w:val="00CF016E"/>
    <w:rsid w:val="00CF67EA"/>
    <w:rsid w:val="00D043FC"/>
    <w:rsid w:val="00D1614C"/>
    <w:rsid w:val="00D25037"/>
    <w:rsid w:val="00D332D5"/>
    <w:rsid w:val="00D351FE"/>
    <w:rsid w:val="00D41461"/>
    <w:rsid w:val="00D41FEE"/>
    <w:rsid w:val="00D42FC5"/>
    <w:rsid w:val="00D43D42"/>
    <w:rsid w:val="00D539D7"/>
    <w:rsid w:val="00D56344"/>
    <w:rsid w:val="00D60407"/>
    <w:rsid w:val="00D61756"/>
    <w:rsid w:val="00D71CD7"/>
    <w:rsid w:val="00D9159E"/>
    <w:rsid w:val="00DB0A26"/>
    <w:rsid w:val="00DB6C7D"/>
    <w:rsid w:val="00DC08AD"/>
    <w:rsid w:val="00DC2D36"/>
    <w:rsid w:val="00DE361A"/>
    <w:rsid w:val="00DF5D98"/>
    <w:rsid w:val="00E0090D"/>
    <w:rsid w:val="00E01AA2"/>
    <w:rsid w:val="00E05E3F"/>
    <w:rsid w:val="00E20465"/>
    <w:rsid w:val="00E2247D"/>
    <w:rsid w:val="00E23E4C"/>
    <w:rsid w:val="00E26DEF"/>
    <w:rsid w:val="00E50672"/>
    <w:rsid w:val="00E55ABB"/>
    <w:rsid w:val="00E6240D"/>
    <w:rsid w:val="00E94674"/>
    <w:rsid w:val="00E95211"/>
    <w:rsid w:val="00E95966"/>
    <w:rsid w:val="00E97067"/>
    <w:rsid w:val="00EA1D6D"/>
    <w:rsid w:val="00EA1F05"/>
    <w:rsid w:val="00EC0327"/>
    <w:rsid w:val="00EC30E7"/>
    <w:rsid w:val="00EC46A6"/>
    <w:rsid w:val="00EC49AC"/>
    <w:rsid w:val="00EC4BE1"/>
    <w:rsid w:val="00EE18D9"/>
    <w:rsid w:val="00EE1E24"/>
    <w:rsid w:val="00EF05C5"/>
    <w:rsid w:val="00F23243"/>
    <w:rsid w:val="00F255E2"/>
    <w:rsid w:val="00F27950"/>
    <w:rsid w:val="00F53DE8"/>
    <w:rsid w:val="00F63EC5"/>
    <w:rsid w:val="00F665C9"/>
    <w:rsid w:val="00F71BA6"/>
    <w:rsid w:val="00F73310"/>
    <w:rsid w:val="00F73668"/>
    <w:rsid w:val="00F763ED"/>
    <w:rsid w:val="00F80BB0"/>
    <w:rsid w:val="00FB1617"/>
    <w:rsid w:val="00FC0DDE"/>
    <w:rsid w:val="00FC5C70"/>
    <w:rsid w:val="00FC64F2"/>
    <w:rsid w:val="00FD196E"/>
    <w:rsid w:val="00FE19F4"/>
    <w:rsid w:val="00FE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E2D5A"/>
  <w15:chartTrackingRefBased/>
  <w15:docId w15:val="{2171C96F-ABAE-8948-9697-8E05BD81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255E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255E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25FE9"/>
  </w:style>
  <w:style w:type="paragraph" w:styleId="BalloonText">
    <w:name w:val="Balloon Text"/>
    <w:basedOn w:val="Normal"/>
    <w:link w:val="BalloonTextChar"/>
    <w:uiPriority w:val="99"/>
    <w:semiHidden/>
    <w:unhideWhenUsed/>
    <w:rsid w:val="00E26D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D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z_c</dc:creator>
  <cp:keywords/>
  <dc:description/>
  <cp:lastModifiedBy>Dhanalakshmi Vairavan</cp:lastModifiedBy>
  <cp:revision>4</cp:revision>
  <dcterms:created xsi:type="dcterms:W3CDTF">2023-01-11T20:45:00Z</dcterms:created>
  <dcterms:modified xsi:type="dcterms:W3CDTF">2023-04-19T06:45:00Z</dcterms:modified>
</cp:coreProperties>
</file>